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0573F32" w:rsidR="00B92965" w:rsidRDefault="00644A6B" w:rsidP="00B92965">
                <w:r>
                  <w:t>Salman Kh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A076C1" w14:textId="77777777" w:rsidR="00F22454" w:rsidRDefault="00F22454" w:rsidP="00E23042">
      <w:r>
        <w:separator/>
      </w:r>
    </w:p>
  </w:endnote>
  <w:endnote w:type="continuationSeparator" w:id="0">
    <w:p w14:paraId="254C551A" w14:textId="77777777" w:rsidR="00F22454" w:rsidRDefault="00F2245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50E26" w14:textId="77777777" w:rsidR="00F22454" w:rsidRDefault="00F22454" w:rsidP="00E23042">
      <w:r>
        <w:separator/>
      </w:r>
    </w:p>
  </w:footnote>
  <w:footnote w:type="continuationSeparator" w:id="0">
    <w:p w14:paraId="75BA2BD8" w14:textId="77777777" w:rsidR="00F22454" w:rsidRDefault="00F2245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4A6B"/>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174E"/>
    <w:rsid w:val="00F17BB1"/>
    <w:rsid w:val="00F21D2D"/>
    <w:rsid w:val="00F22454"/>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72927"/>
    <w:rsid w:val="00D1256E"/>
    <w:rsid w:val="00E517BA"/>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3:00Z</dcterms:created>
  <dcterms:modified xsi:type="dcterms:W3CDTF">2025-11-19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